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EEE9B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14:paraId="757D405F" w14:textId="77777777" w:rsidR="000A7A4F" w:rsidRPr="00C27316" w:rsidRDefault="000A7A4F" w:rsidP="000A7A4F">
      <w:pPr>
        <w:bidi w:val="0"/>
        <w:spacing w:line="360" w:lineRule="auto"/>
        <w:jc w:val="center"/>
        <w:rPr>
          <w:rStyle w:val="tlid-translation"/>
          <w:rFonts w:asciiTheme="majorBidi" w:hAnsiTheme="majorBidi" w:cstheme="majorBidi"/>
          <w:b/>
          <w:bCs/>
          <w:sz w:val="28"/>
          <w:szCs w:val="28"/>
        </w:rPr>
      </w:pPr>
      <w:r w:rsidRPr="00C27316">
        <w:rPr>
          <w:rStyle w:val="tlid-translation"/>
          <w:rFonts w:asciiTheme="majorBidi" w:hAnsiTheme="majorBidi" w:cstheme="majorBidi"/>
          <w:b/>
          <w:bCs/>
          <w:sz w:val="28"/>
          <w:szCs w:val="28"/>
        </w:rPr>
        <w:t>Graphical abstract</w:t>
      </w:r>
    </w:p>
    <w:p w14:paraId="08E4911F" w14:textId="25D531F7" w:rsidR="000A7A4F" w:rsidRDefault="000A7A4F" w:rsidP="000A7A4F">
      <w:r>
        <w:rPr>
          <w:noProof/>
          <w:lang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B354AE" wp14:editId="577D4757">
                <wp:simplePos x="0" y="0"/>
                <wp:positionH relativeFrom="margin">
                  <wp:align>center</wp:align>
                </wp:positionH>
                <wp:positionV relativeFrom="paragraph">
                  <wp:posOffset>419100</wp:posOffset>
                </wp:positionV>
                <wp:extent cx="7055293" cy="3015386"/>
                <wp:effectExtent l="57150" t="0" r="12700" b="139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55293" cy="3015386"/>
                          <a:chOff x="0" y="151"/>
                          <a:chExt cx="7055293" cy="3015386"/>
                        </a:xfrm>
                      </wpg:grpSpPr>
                      <wps:wsp>
                        <wps:cNvPr id="3" name="32-Point Star 3"/>
                        <wps:cNvSpPr/>
                        <wps:spPr>
                          <a:xfrm>
                            <a:off x="0" y="1231872"/>
                            <a:ext cx="1096790" cy="1000800"/>
                          </a:xfrm>
                          <a:prstGeom prst="star32">
                            <a:avLst/>
                          </a:prstGeom>
                        </wps:spPr>
                        <wps:style>
                          <a:lnRef idx="0">
                            <a:schemeClr val="accent2"/>
                          </a:lnRef>
                          <a:fillRef idx="3">
                            <a:schemeClr val="accent2"/>
                          </a:fillRef>
                          <a:effectRef idx="3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BC5302" w14:textId="77777777" w:rsidR="000A7A4F" w:rsidRPr="001B171D" w:rsidRDefault="000A7A4F" w:rsidP="000A7A4F">
                              <w:pPr>
                                <w:ind w:left="-142" w:right="-74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1B171D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Covid-19 Pandem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ounded Rectangle 4"/>
                        <wps:cNvSpPr/>
                        <wps:spPr>
                          <a:xfrm>
                            <a:off x="1382233" y="1380728"/>
                            <a:ext cx="776812" cy="81192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AB3E2B1" w14:textId="77777777" w:rsidR="000A7A4F" w:rsidRPr="006D377A" w:rsidRDefault="000A7A4F" w:rsidP="000A7A4F">
                              <w:pPr>
                                <w:jc w:val="center"/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6D377A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Effects on rural MSEs</w:t>
                              </w:r>
                            </w:p>
                            <w:p w14:paraId="020C5B93" w14:textId="77777777" w:rsidR="000A7A4F" w:rsidRPr="006D377A" w:rsidRDefault="000A7A4F" w:rsidP="000A7A4F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ight Arrow 5"/>
                        <wps:cNvSpPr/>
                        <wps:spPr>
                          <a:xfrm>
                            <a:off x="1134140" y="1664262"/>
                            <a:ext cx="208800" cy="17992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31"/>
                        <wps:cNvSpPr/>
                        <wps:spPr>
                          <a:xfrm>
                            <a:off x="5429693" y="253676"/>
                            <a:ext cx="1625600" cy="2761861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33"/>
                        <wps:cNvSpPr/>
                        <wps:spPr>
                          <a:xfrm>
                            <a:off x="5493489" y="997955"/>
                            <a:ext cx="1505067" cy="403225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7043C0" w14:textId="77777777" w:rsidR="000A7A4F" w:rsidRDefault="000A7A4F" w:rsidP="000A7A4F">
                              <w:pPr>
                                <w:jc w:val="center"/>
                                <w:rPr>
                                  <w:rFonts w:asciiTheme="majorBidi" w:eastAsia="Times New Roman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w:t>Damages related to products (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DRP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39E40294" w14:textId="77777777" w:rsidR="000A7A4F" w:rsidRPr="00814130" w:rsidRDefault="000A7A4F" w:rsidP="000A7A4F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36"/>
                        <wps:cNvSpPr/>
                        <wps:spPr>
                          <a:xfrm>
                            <a:off x="5493489" y="1494142"/>
                            <a:ext cx="1498729" cy="403225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89D2F0" w14:textId="77777777" w:rsidR="000A7A4F" w:rsidRPr="00814130" w:rsidRDefault="000A7A4F" w:rsidP="000A7A4F">
                              <w:pPr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w:t>Damages related to marketing (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DRM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37"/>
                        <wps:cNvSpPr/>
                        <wps:spPr>
                          <a:xfrm>
                            <a:off x="5514754" y="1983239"/>
                            <a:ext cx="1479939" cy="403225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90DBF7" w14:textId="77777777" w:rsidR="000A7A4F" w:rsidRPr="00814130" w:rsidRDefault="000A7A4F" w:rsidP="000A7A4F">
                              <w:pPr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>Damage related to finance (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b/>
                                  <w:bCs/>
                                  <w:color w:val="0E101A"/>
                                  <w:sz w:val="20"/>
                                  <w:szCs w:val="20"/>
                                </w:rPr>
                                <w:t>DRF</w:t>
                              </w:r>
                              <w:r w:rsidRPr="00814130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37"/>
                        <wps:cNvSpPr/>
                        <wps:spPr>
                          <a:xfrm>
                            <a:off x="5507665" y="2486514"/>
                            <a:ext cx="1479550" cy="466531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717FAB" w14:textId="77777777" w:rsidR="000A7A4F" w:rsidRPr="006D377A" w:rsidRDefault="000A7A4F" w:rsidP="000A7A4F">
                              <w:pPr>
                                <w:bidi w:val="0"/>
                                <w:ind w:left="-142" w:right="-98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6D377A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 xml:space="preserve">Passive 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>&amp;</w:t>
                              </w:r>
                              <w:r w:rsidRPr="006D377A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 xml:space="preserve"> active responses of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D377A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18"/>
                                  <w:szCs w:val="18"/>
                                </w:rPr>
                                <w:t>MSEs’</w:t>
                              </w:r>
                              <w:r w:rsidRPr="006D377A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20"/>
                                  <w:szCs w:val="20"/>
                                </w:rPr>
                                <w:t xml:space="preserve"> manag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37"/>
                        <wps:cNvSpPr/>
                        <wps:spPr>
                          <a:xfrm>
                            <a:off x="5486400" y="501769"/>
                            <a:ext cx="1517015" cy="41054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66003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5A4B85" w14:textId="77777777" w:rsidR="000A7A4F" w:rsidRPr="006D377A" w:rsidRDefault="000A7A4F" w:rsidP="000A7A4F">
                              <w:pPr>
                                <w:bidi w:val="0"/>
                                <w:jc w:val="center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6D377A"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18"/>
                                  <w:szCs w:val="18"/>
                                </w:rPr>
                                <w:t>Demographic characteristics of active and closed MSE</w:t>
                              </w:r>
                              <w:r>
                                <w:rPr>
                                  <w:rFonts w:asciiTheme="majorBidi" w:eastAsia="Times New Roman" w:hAnsiTheme="majorBidi" w:cstheme="majorBidi"/>
                                  <w:color w:val="0E101A"/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5748670" y="97732"/>
                            <a:ext cx="976604" cy="29858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003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7F14BC" w14:textId="77777777" w:rsidR="000A7A4F" w:rsidRPr="006D377A" w:rsidRDefault="000A7A4F" w:rsidP="000A7A4F">
                              <w:pPr>
                                <w:jc w:val="center"/>
                                <w:rPr>
                                  <w:b/>
                                  <w:bCs/>
                                  <w:color w:val="FF0000"/>
                                  <w:sz w:val="20"/>
                                  <w:szCs w:val="20"/>
                                </w:rPr>
                              </w:pPr>
                              <w:r w:rsidRPr="00642943">
                                <w:rPr>
                                  <w:b/>
                                  <w:bCs/>
                                  <w:color w:val="FF0000"/>
                                  <w:sz w:val="22"/>
                                  <w:szCs w:val="22"/>
                                </w:rPr>
                                <w:t>Results</w:t>
                              </w:r>
                              <w:r w:rsidRPr="006D377A">
                                <w:rPr>
                                  <w:b/>
                                  <w:bCs/>
                                  <w:color w:val="FF0000"/>
                                  <w:sz w:val="20"/>
                                  <w:szCs w:val="20"/>
                                </w:rPr>
                                <w:t>: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urved Connector 13"/>
                        <wps:cNvCnPr/>
                        <wps:spPr>
                          <a:xfrm>
                            <a:off x="2083982" y="1827295"/>
                            <a:ext cx="527282" cy="353746"/>
                          </a:xfrm>
                          <a:prstGeom prst="curvedConnector3">
                            <a:avLst>
                              <a:gd name="adj1" fmla="val 101189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urved Connector 14"/>
                        <wps:cNvCnPr/>
                        <wps:spPr>
                          <a:xfrm flipV="1">
                            <a:off x="2055628" y="1394904"/>
                            <a:ext cx="580677" cy="314163"/>
                          </a:xfrm>
                          <a:prstGeom prst="curvedConnector3">
                            <a:avLst>
                              <a:gd name="adj1" fmla="val 99115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Donut 15"/>
                        <wps:cNvSpPr/>
                        <wps:spPr>
                          <a:xfrm>
                            <a:off x="4196317" y="558476"/>
                            <a:ext cx="367095" cy="411461"/>
                          </a:xfrm>
                          <a:prstGeom prst="donu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 rot="16200000">
                            <a:off x="4070978" y="-698543"/>
                            <a:ext cx="633700" cy="2031087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003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F44986" w14:textId="77777777" w:rsidR="000A7A4F" w:rsidRPr="006D377A" w:rsidRDefault="000A7A4F" w:rsidP="000A7A4F">
                              <w:pPr>
                                <w:bidi w:val="0"/>
                                <w:spacing w:line="240" w:lineRule="auto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D377A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Mixed approach </w:t>
                              </w:r>
                              <w:r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methodology</w:t>
                              </w:r>
                            </w:p>
                            <w:p w14:paraId="1DB54ECE" w14:textId="77777777" w:rsidR="000A7A4F" w:rsidRPr="00642943" w:rsidRDefault="000A7A4F" w:rsidP="000A7A4F">
                              <w:pPr>
                                <w:bidi w:val="0"/>
                                <w:spacing w:line="240" w:lineRule="auto"/>
                                <w:jc w:val="center"/>
                                <w:rPr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</w:pPr>
                              <w:r w:rsidRPr="00642943">
                                <w:rPr>
                                  <w:b/>
                                  <w:bCs/>
                                  <w:color w:val="00B050"/>
                                  <w:sz w:val="20"/>
                                  <w:szCs w:val="20"/>
                                </w:rPr>
                                <w:t>Qualitative &amp; Quantitative</w:t>
                              </w:r>
                            </w:p>
                            <w:p w14:paraId="4F9D065B" w14:textId="77777777" w:rsidR="000A7A4F" w:rsidRPr="006D377A" w:rsidRDefault="000A7A4F" w:rsidP="000A7A4F">
                              <w:pPr>
                                <w:spacing w:line="240" w:lineRule="auto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vert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Flowchart: Alternate Process 17"/>
                        <wps:cNvSpPr/>
                        <wps:spPr>
                          <a:xfrm>
                            <a:off x="3529788" y="874445"/>
                            <a:ext cx="1684500" cy="1809401"/>
                          </a:xfrm>
                          <a:prstGeom prst="flowChartAlternateProcess">
                            <a:avLst/>
                          </a:prstGeom>
                        </wps:spPr>
                        <wps:style>
                          <a:lnRef idx="1">
                            <a:schemeClr val="accent5"/>
                          </a:lnRef>
                          <a:fillRef idx="2">
                            <a:schemeClr val="accent5"/>
                          </a:fillRef>
                          <a:effectRef idx="1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85E1D7" w14:textId="77777777" w:rsidR="000A7A4F" w:rsidRPr="006D377A" w:rsidRDefault="000A7A4F" w:rsidP="000A7A4F">
                              <w:pPr>
                                <w:jc w:val="center"/>
                                <w:rPr>
                                  <w:b/>
                                  <w:bCs/>
                                  <w:color w:val="FF0000"/>
                                </w:rPr>
                              </w:pPr>
                              <w:r w:rsidRPr="006D377A">
                                <w:rPr>
                                  <w:b/>
                                  <w:bCs/>
                                  <w:color w:val="FF0000"/>
                                </w:rPr>
                                <w:t>Research objectives</w:t>
                              </w:r>
                              <w:r>
                                <w:rPr>
                                  <w:b/>
                                  <w:bCs/>
                                  <w:color w:val="FF0000"/>
                                </w:rPr>
                                <w:t>:</w:t>
                              </w:r>
                            </w:p>
                            <w:p w14:paraId="5E35E678" w14:textId="77777777" w:rsidR="000A7A4F" w:rsidRPr="00642943" w:rsidRDefault="000A7A4F" w:rsidP="000A7A4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bidi w:val="0"/>
                                <w:spacing w:after="160" w:line="259" w:lineRule="auto"/>
                                <w:ind w:left="0" w:hanging="142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2943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Investigate different damages on MSEs</w:t>
                              </w:r>
                            </w:p>
                            <w:p w14:paraId="54D782FA" w14:textId="77777777" w:rsidR="000A7A4F" w:rsidRPr="00642943" w:rsidRDefault="000A7A4F" w:rsidP="000A7A4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bidi w:val="0"/>
                                <w:spacing w:after="160" w:line="259" w:lineRule="auto"/>
                                <w:ind w:left="0" w:hanging="142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2943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ssessing passive &amp; adoptive behaviors</w:t>
                              </w:r>
                            </w:p>
                            <w:p w14:paraId="6AC8948C" w14:textId="77777777" w:rsidR="000A7A4F" w:rsidRPr="00642943" w:rsidRDefault="000A7A4F" w:rsidP="000A7A4F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bidi w:val="0"/>
                                <w:spacing w:after="160" w:line="259" w:lineRule="auto"/>
                                <w:ind w:left="0" w:hanging="142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2943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Comparing responses of active &amp; closed M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L-Shape 18"/>
                        <wps:cNvSpPr/>
                        <wps:spPr>
                          <a:xfrm rot="13147449">
                            <a:off x="5188689" y="1593379"/>
                            <a:ext cx="194997" cy="196740"/>
                          </a:xfrm>
                          <a:prstGeom prst="corner">
                            <a:avLst/>
                          </a:prstGeom>
                        </wps:spPr>
                        <wps:style>
                          <a:lnRef idx="1">
                            <a:schemeClr val="accent2"/>
                          </a:lnRef>
                          <a:fillRef idx="2">
                            <a:schemeClr val="accent2"/>
                          </a:fillRef>
                          <a:effectRef idx="1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Isosceles Triangle 19"/>
                        <wps:cNvSpPr/>
                        <wps:spPr>
                          <a:xfrm rot="5400000">
                            <a:off x="2831805" y="1604012"/>
                            <a:ext cx="753680" cy="424292"/>
                          </a:xfrm>
                          <a:prstGeom prst="triangle">
                            <a:avLst/>
                          </a:prstGeom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1899565" y="2216745"/>
                            <a:ext cx="1421144" cy="75906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0DCA48" w14:textId="77777777" w:rsidR="000A7A4F" w:rsidRPr="00642943" w:rsidRDefault="000A7A4F" w:rsidP="000A7A4F">
                              <w:pPr>
                                <w:ind w:left="-142" w:right="-320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42943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Closed </w:t>
                              </w:r>
                            </w:p>
                            <w:p w14:paraId="01161369" w14:textId="77777777" w:rsidR="000A7A4F" w:rsidRPr="00642943" w:rsidRDefault="000A7A4F" w:rsidP="000A7A4F">
                              <w:pPr>
                                <w:bidi w:val="0"/>
                                <w:spacing w:line="259" w:lineRule="auto"/>
                                <w:ind w:left="-142" w:right="-320"/>
                                <w:jc w:val="center"/>
                                <w:rPr>
                                  <w:b/>
                                  <w:bCs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642943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Passive behavior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Oval 21"/>
                        <wps:cNvSpPr/>
                        <wps:spPr>
                          <a:xfrm>
                            <a:off x="1927916" y="603239"/>
                            <a:ext cx="1414780" cy="73505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1">
                            <a:schemeClr val="accent6"/>
                          </a:lnRef>
                          <a:fillRef idx="2">
                            <a:schemeClr val="accent6"/>
                          </a:fillRef>
                          <a:effectRef idx="1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098F86" w14:textId="77777777" w:rsidR="000A7A4F" w:rsidRPr="00642943" w:rsidRDefault="000A7A4F" w:rsidP="000A7A4F">
                              <w:pPr>
                                <w:ind w:left="-142" w:right="-189"/>
                                <w:jc w:val="center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642943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>Active</w:t>
                              </w:r>
                            </w:p>
                            <w:p w14:paraId="43D3B157" w14:textId="77777777" w:rsidR="000A7A4F" w:rsidRPr="00B8058B" w:rsidRDefault="000A7A4F" w:rsidP="000A7A4F">
                              <w:pPr>
                                <w:bidi w:val="0"/>
                                <w:ind w:left="-142" w:right="-189"/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8058B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(</w:t>
                              </w:r>
                              <w:r w:rsidRPr="00B8058B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Adoptive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behavior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36B354AE" id="Group 2" o:spid="_x0000_s1026" style="position:absolute;left:0;text-align:left;margin-left:0;margin-top:33pt;width:555.55pt;height:237.45pt;z-index:251659264;mso-position-horizontal:center;mso-position-horizontal-relative:margin" coordorigin=",1" coordsize="70552,30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">
                <v:shapetype id="_x0000_t60" coordsize="21600,21600" o:spt="60" adj="2700" path="m21600,10800l@9@18,21392,8693@11@20,20777,6667@13@22,19780,4800@15@24,18436,3163@16@23,16800,1820@14@21,14932,822@12@19,12907,208@10@17,10800,0@18@17,8693,208@20@19,6667,822@22@21,4800,1820@24@23,3163,3163@23@24,1820,4800@21@22,822,6667@19@20,208,8693@17@18,,10800@17@10,208,12907@19@12,822,14932@21@14,1820,16800@23@16,3163,18436@24@15,4800,19780@22@13,6667,20777@20@11,8693,21392@18@9,10800,21600@10@9,12907,21392@12@11,14932,20777@14@13,16800,19780@16@15,18436,18436@15@16,19780,16800@13@14,20777,14932@11@12,21392,12907@9@10xe">
                  <v:stroke joinstyle="miter"/>
                  <v:formulas>
                    <v:f eqn="sum 10800 0 #0"/>
                    <v:f eqn="prod @0 32610 32768"/>
                    <v:f eqn="prod @0 3212 32768"/>
                    <v:f eqn="prod @0 31357 32768"/>
                    <v:f eqn="prod @0 9512 32768"/>
                    <v:f eqn="prod @0 28899 32768"/>
                    <v:f eqn="prod @0 15447 32768"/>
                    <v:f eqn="prod @0 25330 32768"/>
                    <v:f eqn="prod @0 20788 32768"/>
                    <v:f eqn="sum @1 10800 0"/>
                    <v:f eqn="sum @2 10800 0"/>
                    <v:f eqn="sum @3 10800 0"/>
                    <v:f eqn="sum @4 10800 0"/>
                    <v:f eqn="sum @5 10800 0"/>
                    <v:f eqn="sum @6 10800 0"/>
                    <v:f eqn="sum @7 10800 0"/>
                    <v:f eqn="sum @8 10800 0"/>
                    <v:f eqn="sum 10800 0 @1"/>
                    <v:f eqn="sum 10800 0 @2"/>
                    <v:f eqn="sum 10800 0 @3"/>
                    <v:f eqn="sum 10800 0 @4"/>
                    <v:f eqn="sum 10800 0 @5"/>
                    <v:f eqn="sum 10800 0 @6"/>
                    <v:f eqn="sum 10800 0 @7"/>
                    <v:f eqn="sum 10800 0 @8"/>
                    <v:f eqn="prod @0 23170 32768"/>
                    <v:f eqn="sum @25 10800 0"/>
                    <v:f eqn="sum 10800 0 @25"/>
                  </v:formulas>
                  <v:path gradientshapeok="t" o:connecttype="rect" textboxrect="@27,@27,@26,@26"/>
                  <v:handles>
                    <v:h position="#0,center" xrange="0,10800"/>
                  </v:handles>
                </v:shapetype>
                <v:shape id="32-Point Star 3" o:spid="_x0000_s1027" type="#_x0000_t60" style="position:absolute;top:12318;width:10967;height:100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" fillcolor="#ee853d [3029]" stroked="f">
                  <v:fill color2="#ec7a2d [3173]" rotate="t" colors="0 #f18c55;.5 #f67b28;1 #e56b17" focus="100%" type="gradient">
                    <o:fill v:ext="view" type="gradientUnscaled"/>
                  </v:fill>
                  <v:shadow on="t" color="black" opacity="41287f" offset="0,1.5pt"/>
                  <v:textbox>
                    <w:txbxContent>
                      <w:p w14:paraId="53BC5302" w14:textId="77777777" w:rsidR="000A7A4F" w:rsidRPr="001B171D" w:rsidRDefault="000A7A4F" w:rsidP="000A7A4F">
                        <w:pPr>
                          <w:ind w:left="-142" w:right="-74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1B171D">
                          <w:rPr>
                            <w:b/>
                            <w:bCs/>
                            <w:sz w:val="20"/>
                            <w:szCs w:val="20"/>
                          </w:rPr>
                          <w:t>Covid-19 Pandemic</w:t>
                        </w:r>
                      </w:p>
                    </w:txbxContent>
                  </v:textbox>
                </v:shape>
                <v:roundrect id="Rounded Rectangle 4" o:spid="_x0000_s1028" style="position:absolute;left:13822;top:13807;width:7768;height:811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" fillcolor="#4472c4 [3204]" strokecolor="#1f3763 [1604]" strokeweight="1pt">
                  <v:stroke joinstyle="miter"/>
                  <v:textbox>
                    <w:txbxContent>
                      <w:p w14:paraId="1AB3E2B1" w14:textId="77777777" w:rsidR="000A7A4F" w:rsidRPr="006D377A" w:rsidRDefault="000A7A4F" w:rsidP="000A7A4F">
                        <w:pPr>
                          <w:jc w:val="center"/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 w:rsidRPr="006D377A">
                          <w:rPr>
                            <w:b/>
                            <w:bCs/>
                            <w:sz w:val="22"/>
                            <w:szCs w:val="22"/>
                          </w:rPr>
                          <w:t>Effects on rural MSEs</w:t>
                        </w:r>
                      </w:p>
                      <w:p w14:paraId="020C5B93" w14:textId="77777777" w:rsidR="000A7A4F" w:rsidRPr="006D377A" w:rsidRDefault="000A7A4F" w:rsidP="000A7A4F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round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5" o:spid="_x0000_s1029" type="#_x0000_t13" style="position:absolute;left:11341;top:16642;width:2088;height:17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" adj="12294" fillcolor="white [3201]" strokecolor="#70ad47 [3209]" strokeweight="1pt"/>
                <v:rect id="Rectangle 31" o:spid="_x0000_s1030" style="position:absolute;left:54296;top:2536;width:16256;height:276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" filled="f" strokecolor="#603" strokeweight="2.25pt"/>
                <v:rect id="Rectangle 33" o:spid="_x0000_s1031" style="position:absolute;left:54934;top:9979;width:15051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" fillcolor="#fbe4d5 [661]" strokecolor="#603" strokeweight="1pt">
                  <v:textbox>
                    <w:txbxContent>
                      <w:p w14:paraId="3C7043C0" w14:textId="77777777" w:rsidR="000A7A4F" w:rsidRDefault="000A7A4F" w:rsidP="000A7A4F">
                        <w:pPr>
                          <w:jc w:val="center"/>
                          <w:rPr>
                            <w:rFonts w:asciiTheme="majorBidi" w:eastAsia="Times New Roman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814130">
                          <w:rPr>
                            <w:rFonts w:asciiTheme="majorBidi" w:eastAsia="Times New Roman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  <w:t>Damages related to products (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DRP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  <w:p w14:paraId="39E40294" w14:textId="77777777" w:rsidR="000A7A4F" w:rsidRPr="00814130" w:rsidRDefault="000A7A4F" w:rsidP="000A7A4F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  <v:rect id="Rectangle 36" o:spid="_x0000_s1032" style="position:absolute;left:54934;top:14941;width:14988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" fillcolor="#fbe4d5 [661]" strokecolor="#603" strokeweight="1pt">
                  <v:textbox>
                    <w:txbxContent>
                      <w:p w14:paraId="7089D2F0" w14:textId="77777777" w:rsidR="000A7A4F" w:rsidRPr="00814130" w:rsidRDefault="000A7A4F" w:rsidP="000A7A4F">
                        <w:pPr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814130">
                          <w:rPr>
                            <w:rFonts w:asciiTheme="majorBidi" w:eastAsia="Times New Roman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  <w:t>Damages related to marketing (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DRM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color w:val="000000" w:themeColor="text1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37" o:spid="_x0000_s1033" style="position:absolute;left:55147;top:19832;width:14799;height:4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" fillcolor="#fbe4d5 [661]" strokecolor="#603" strokeweight="1pt">
                  <v:textbox>
                    <w:txbxContent>
                      <w:p w14:paraId="0690DBF7" w14:textId="77777777" w:rsidR="000A7A4F" w:rsidRPr="00814130" w:rsidRDefault="000A7A4F" w:rsidP="000A7A4F">
                        <w:pPr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814130"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>Damage related to finance (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b/>
                            <w:bCs/>
                            <w:color w:val="0E101A"/>
                            <w:sz w:val="20"/>
                            <w:szCs w:val="20"/>
                          </w:rPr>
                          <w:t>DRF</w:t>
                        </w:r>
                        <w:r w:rsidRPr="00814130"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tangle 37" o:spid="_x0000_s1034" style="position:absolute;left:55076;top:24865;width:14796;height:46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" fillcolor="#fbe4d5 [661]" strokecolor="#603" strokeweight="1pt">
                  <v:textbox>
                    <w:txbxContent>
                      <w:p w14:paraId="5A717FAB" w14:textId="77777777" w:rsidR="000A7A4F" w:rsidRPr="006D377A" w:rsidRDefault="000A7A4F" w:rsidP="000A7A4F">
                        <w:pPr>
                          <w:bidi w:val="0"/>
                          <w:ind w:left="-142" w:right="-98"/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6D377A"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 xml:space="preserve">Passive </w:t>
                        </w:r>
                        <w:r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>&amp;</w:t>
                        </w:r>
                        <w:r w:rsidRPr="006D377A"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 xml:space="preserve"> active responses of</w:t>
                        </w:r>
                        <w:r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 xml:space="preserve"> </w:t>
                        </w:r>
                        <w:r w:rsidRPr="006D377A">
                          <w:rPr>
                            <w:rFonts w:asciiTheme="majorBidi" w:eastAsia="Times New Roman" w:hAnsiTheme="majorBidi" w:cstheme="majorBidi"/>
                            <w:color w:val="0E101A"/>
                            <w:sz w:val="18"/>
                            <w:szCs w:val="18"/>
                          </w:rPr>
                          <w:t>MSEs’</w:t>
                        </w:r>
                        <w:r w:rsidRPr="006D377A">
                          <w:rPr>
                            <w:rFonts w:asciiTheme="majorBidi" w:eastAsia="Times New Roman" w:hAnsiTheme="majorBidi" w:cstheme="majorBidi"/>
                            <w:color w:val="0E101A"/>
                            <w:sz w:val="20"/>
                            <w:szCs w:val="20"/>
                          </w:rPr>
                          <w:t xml:space="preserve"> managers</w:t>
                        </w:r>
                      </w:p>
                    </w:txbxContent>
                  </v:textbox>
                </v:rect>
                <v:rect id="Rectangle 37" o:spid="_x0000_s1035" style="position:absolute;left:54864;top:5017;width:15170;height:41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" fillcolor="#fbe4d5 [661]" strokecolor="#603" strokeweight="1pt">
                  <v:textbox>
                    <w:txbxContent>
                      <w:p w14:paraId="3E5A4B85" w14:textId="77777777" w:rsidR="000A7A4F" w:rsidRPr="006D377A" w:rsidRDefault="000A7A4F" w:rsidP="000A7A4F">
                        <w:pPr>
                          <w:bidi w:val="0"/>
                          <w:jc w:val="center"/>
                          <w:rPr>
                            <w:sz w:val="12"/>
                            <w:szCs w:val="12"/>
                          </w:rPr>
                        </w:pPr>
                        <w:r w:rsidRPr="006D377A">
                          <w:rPr>
                            <w:rFonts w:asciiTheme="majorBidi" w:eastAsia="Times New Roman" w:hAnsiTheme="majorBidi" w:cstheme="majorBidi"/>
                            <w:color w:val="0E101A"/>
                            <w:sz w:val="18"/>
                            <w:szCs w:val="18"/>
                          </w:rPr>
                          <w:t>Demographic characteristics of active and closed MSE</w:t>
                        </w:r>
                        <w:r>
                          <w:rPr>
                            <w:rFonts w:asciiTheme="majorBidi" w:eastAsia="Times New Roman" w:hAnsiTheme="majorBidi" w:cstheme="majorBidi"/>
                            <w:color w:val="0E101A"/>
                            <w:sz w:val="18"/>
                            <w:szCs w:val="18"/>
                          </w:rPr>
                          <w:t>s</w:t>
                        </w:r>
                      </w:p>
                    </w:txbxContent>
                  </v:textbox>
                </v:rect>
                <v:rect id="Rectangle 12" o:spid="_x0000_s1036" style="position:absolute;left:57486;top:977;width:9766;height:29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" fillcolor="white [2993]" strokecolor="#70ad47 [3209]" strokeweight="1pt">
                  <v:fill color2="#a0a0a0 [2017]" rotate="t" colors="0 white;.5 #fbfbfb;1 #d0d0d0" focus="100%" type="gradient">
                    <o:fill v:ext="view" type="gradientUnscaled"/>
                  </v:fill>
                  <v:textbox>
                    <w:txbxContent>
                      <w:p w14:paraId="677F14BC" w14:textId="77777777" w:rsidR="000A7A4F" w:rsidRPr="006D377A" w:rsidRDefault="000A7A4F" w:rsidP="000A7A4F">
                        <w:pPr>
                          <w:jc w:val="center"/>
                          <w:rPr>
                            <w:b/>
                            <w:bCs/>
                            <w:color w:val="FF0000"/>
                            <w:sz w:val="20"/>
                            <w:szCs w:val="20"/>
                          </w:rPr>
                        </w:pPr>
                        <w:r w:rsidRPr="00642943">
                          <w:rPr>
                            <w:b/>
                            <w:bCs/>
                            <w:color w:val="FF0000"/>
                            <w:sz w:val="22"/>
                            <w:szCs w:val="22"/>
                          </w:rPr>
                          <w:t>Results</w:t>
                        </w:r>
                        <w:r w:rsidRPr="006D377A">
                          <w:rPr>
                            <w:b/>
                            <w:bCs/>
                            <w:color w:val="FF0000"/>
                            <w:sz w:val="20"/>
                            <w:szCs w:val="20"/>
                          </w:rPr>
                          <w:t>:</w:t>
                        </w:r>
                      </w:p>
                    </w:txbxContent>
                  </v:textbox>
                </v:rect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13" o:spid="_x0000_s1037" type="#_x0000_t38" style="position:absolute;left:20839;top:18272;width:5273;height:3538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" adj="21857" strokecolor="#4472c4 [3204]" strokeweight=".5pt">
                  <v:stroke startarrow="block" endarrow="block" joinstyle="miter"/>
                </v:shape>
                <v:shape id="Curved Connector 14" o:spid="_x0000_s1038" type="#_x0000_t38" style="position:absolute;left:20556;top:13949;width:5807;height:3141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" adj="21409" strokecolor="#4472c4 [3204]" strokeweight=".5pt">
                  <v:stroke startarrow="block" endarrow="block" joinstyle="miter"/>
                </v:shape>
                <v:shapetype id="_x0000_t23" coordsize="21600,21600" o:spt="23" adj="5400" path="m,10800qy10800,,21600,10800,10800,21600,,10800xm@0,10800qy10800@2@1,10800,10800@0@0,10800xe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10800"/>
                  </v:handles>
                </v:shapetype>
                <v:shape id="Donut 15" o:spid="_x0000_s1039" type="#_x0000_t23" style="position:absolute;left:41963;top:5584;width:3671;height:41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" fillcolor="white [3201]" strokecolor="#ed7d31 [3205]" strokeweight="1pt">
                  <v:stroke joinstyle="miter"/>
                </v:shape>
                <v:rect id="Rectangle 16" o:spid="_x0000_s1040" style="position:absolute;left:40709;top:-6986;width:6337;height:2031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" fillcolor="white [2993]" strokecolor="#ed7d31 [3205]" strokeweight="1pt">
                  <v:fill color2="#a0a0a0 [2017]" rotate="t" colors="0 white;.5 #fbfbfb;1 #d0d0d0" focus="100%" type="gradient">
                    <o:fill v:ext="view" type="gradientUnscaled"/>
                  </v:fill>
                  <v:textbox style="layout-flow:vertical">
                    <w:txbxContent>
                      <w:p w14:paraId="13F44986" w14:textId="77777777" w:rsidR="000A7A4F" w:rsidRPr="006D377A" w:rsidRDefault="000A7A4F" w:rsidP="000A7A4F">
                        <w:pPr>
                          <w:bidi w:val="0"/>
                          <w:spacing w:line="240" w:lineRule="auto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D377A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Mixed approach </w:t>
                        </w:r>
                        <w:r>
                          <w:rPr>
                            <w:b/>
                            <w:bCs/>
                            <w:sz w:val="20"/>
                            <w:szCs w:val="20"/>
                          </w:rPr>
                          <w:t>methodology</w:t>
                        </w:r>
                      </w:p>
                      <w:p w14:paraId="1DB54ECE" w14:textId="77777777" w:rsidR="000A7A4F" w:rsidRPr="00642943" w:rsidRDefault="000A7A4F" w:rsidP="000A7A4F">
                        <w:pPr>
                          <w:bidi w:val="0"/>
                          <w:spacing w:line="240" w:lineRule="auto"/>
                          <w:jc w:val="center"/>
                          <w:rPr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</w:pPr>
                        <w:r w:rsidRPr="00642943">
                          <w:rPr>
                            <w:b/>
                            <w:bCs/>
                            <w:color w:val="00B050"/>
                            <w:sz w:val="20"/>
                            <w:szCs w:val="20"/>
                          </w:rPr>
                          <w:t>Qualitative &amp; Quantitative</w:t>
                        </w:r>
                      </w:p>
                      <w:p w14:paraId="4F9D065B" w14:textId="77777777" w:rsidR="000A7A4F" w:rsidRPr="006D377A" w:rsidRDefault="000A7A4F" w:rsidP="000A7A4F">
                        <w:pPr>
                          <w:spacing w:line="240" w:lineRule="auto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17" o:spid="_x0000_s1041" type="#_x0000_t176" style="position:absolute;left:35297;top:8744;width:16845;height:180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" fillcolor="#91bce3 [2168]" strokecolor="#5b9bd5 [3208]" strokeweight=".5pt">
                  <v:fill color2="#7aaddd [2616]" rotate="t" colors="0 #b1cbe9;.5 #a3c1e5;1 #92b9e4" focus="100%" type="gradient">
                    <o:fill v:ext="view" type="gradientUnscaled"/>
                  </v:fill>
                  <v:textbox>
                    <w:txbxContent>
                      <w:p w14:paraId="4F85E1D7" w14:textId="77777777" w:rsidR="000A7A4F" w:rsidRPr="006D377A" w:rsidRDefault="000A7A4F" w:rsidP="000A7A4F">
                        <w:pPr>
                          <w:jc w:val="center"/>
                          <w:rPr>
                            <w:b/>
                            <w:bCs/>
                            <w:color w:val="FF0000"/>
                          </w:rPr>
                        </w:pPr>
                        <w:r w:rsidRPr="006D377A">
                          <w:rPr>
                            <w:b/>
                            <w:bCs/>
                            <w:color w:val="FF0000"/>
                          </w:rPr>
                          <w:t>Research objectives</w:t>
                        </w:r>
                        <w:r>
                          <w:rPr>
                            <w:b/>
                            <w:bCs/>
                            <w:color w:val="FF0000"/>
                          </w:rPr>
                          <w:t>:</w:t>
                        </w:r>
                      </w:p>
                      <w:p w14:paraId="5E35E678" w14:textId="77777777" w:rsidR="000A7A4F" w:rsidRPr="00642943" w:rsidRDefault="000A7A4F" w:rsidP="000A7A4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bidi w:val="0"/>
                          <w:spacing w:after="160" w:line="259" w:lineRule="auto"/>
                          <w:ind w:left="0" w:hanging="142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642943">
                          <w:rPr>
                            <w:b/>
                            <w:bCs/>
                            <w:sz w:val="20"/>
                            <w:szCs w:val="20"/>
                          </w:rPr>
                          <w:t>Investigate different damages on MSEs</w:t>
                        </w:r>
                      </w:p>
                      <w:p w14:paraId="54D782FA" w14:textId="77777777" w:rsidR="000A7A4F" w:rsidRPr="00642943" w:rsidRDefault="000A7A4F" w:rsidP="000A7A4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bidi w:val="0"/>
                          <w:spacing w:after="160" w:line="259" w:lineRule="auto"/>
                          <w:ind w:left="0" w:hanging="142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642943">
                          <w:rPr>
                            <w:b/>
                            <w:bCs/>
                            <w:sz w:val="20"/>
                            <w:szCs w:val="20"/>
                          </w:rPr>
                          <w:t>Assessing passive &amp; adoptive behaviors</w:t>
                        </w:r>
                      </w:p>
                      <w:p w14:paraId="6AC8948C" w14:textId="77777777" w:rsidR="000A7A4F" w:rsidRPr="00642943" w:rsidRDefault="000A7A4F" w:rsidP="000A7A4F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bidi w:val="0"/>
                          <w:spacing w:after="160" w:line="259" w:lineRule="auto"/>
                          <w:ind w:left="0" w:hanging="142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642943">
                          <w:rPr>
                            <w:b/>
                            <w:bCs/>
                            <w:sz w:val="20"/>
                            <w:szCs w:val="20"/>
                          </w:rPr>
                          <w:t>Comparing responses of active &amp; closed MSEs</w:t>
                        </w:r>
                      </w:p>
                    </w:txbxContent>
                  </v:textbox>
                </v:shape>
                <v:shape id="L-Shape 18" o:spid="_x0000_s1042" style="position:absolute;left:51886;top:15933;width:1950;height:1968;rotation:-9232440fd;visibility:visible;mso-wrap-style:square;v-text-anchor:middle" coordsize="194997,196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" path="m,l97499,r,99242l194997,99242r,97498l,196740,,xe" fillcolor="#f3a875 [2165]" strokecolor="#ed7d31 [3205]" strokeweight=".5pt">
                  <v:fill color2="#f09558 [2613]" rotate="t" colors="0 #f7bda4;.5 #f5b195;1 #f8a581" focus="100%" type="gradient">
                    <o:fill v:ext="view" type="gradientUnscaled"/>
                  </v:fill>
                  <v:stroke joinstyle="miter"/>
                  <v:path arrowok="t" o:connecttype="custom" o:connectlocs="0,0;97499,0;97499,99242;194997,99242;194997,196740;0,196740;0,0" o:connectangles="0,0,0,0,0,0,0"/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19" o:spid="_x0000_s1043" type="#_x0000_t5" style="position:absolute;left:28318;top:16039;width:7536;height:4243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" fillcolor="white [3201]" strokecolor="#5b9bd5 [3208]" strokeweight="1pt"/>
                <v:oval id="Oval 20" o:spid="_x0000_s1044" style="position:absolute;left:18995;top:22167;width:14212;height:7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" fillcolor="#c3c3c3 [2166]" strokecolor="#a5a5a5 [3206]" strokeweight=".5pt">
                  <v:fill color2="#b6b6b6 [2614]" rotate="t" colors="0 #d2d2d2;.5 #c8c8c8;1 silver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590DCA48" w14:textId="77777777" w:rsidR="000A7A4F" w:rsidRPr="00642943" w:rsidRDefault="000A7A4F" w:rsidP="000A7A4F">
                        <w:pPr>
                          <w:ind w:left="-142" w:right="-320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42943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Closed </w:t>
                        </w:r>
                      </w:p>
                      <w:p w14:paraId="01161369" w14:textId="77777777" w:rsidR="000A7A4F" w:rsidRPr="00642943" w:rsidRDefault="000A7A4F" w:rsidP="000A7A4F">
                        <w:pPr>
                          <w:bidi w:val="0"/>
                          <w:spacing w:line="259" w:lineRule="auto"/>
                          <w:ind w:left="-142" w:right="-320"/>
                          <w:jc w:val="center"/>
                          <w:rPr>
                            <w:b/>
                            <w:bCs/>
                            <w:sz w:val="12"/>
                            <w:szCs w:val="12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(</w:t>
                        </w:r>
                        <w:r w:rsidRPr="00642943">
                          <w:rPr>
                            <w:b/>
                            <w:bCs/>
                            <w:sz w:val="18"/>
                            <w:szCs w:val="18"/>
                          </w:rPr>
                          <w:t>Passive behavior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oval>
                <v:oval id="Oval 21" o:spid="_x0000_s1045" style="position:absolute;left:19279;top:6032;width:14147;height:73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" fillcolor="#9ecb81 [2169]" strokecolor="#70ad47 [3209]" strokeweight=".5pt">
                  <v:fill color2="#8ac066 [2617]" rotate="t" colors="0 #b5d5a7;.5 #aace99;1 #9cca86" focus="100%" type="gradient">
                    <o:fill v:ext="view" type="gradientUnscaled"/>
                  </v:fill>
                  <v:stroke joinstyle="miter"/>
                  <v:textbox>
                    <w:txbxContent>
                      <w:p w14:paraId="02098F86" w14:textId="77777777" w:rsidR="000A7A4F" w:rsidRPr="00642943" w:rsidRDefault="000A7A4F" w:rsidP="000A7A4F">
                        <w:pPr>
                          <w:ind w:left="-142" w:right="-189"/>
                          <w:jc w:val="center"/>
                          <w:rPr>
                            <w:b/>
                            <w:bCs/>
                            <w:sz w:val="20"/>
                            <w:szCs w:val="20"/>
                          </w:rPr>
                        </w:pPr>
                        <w:r w:rsidRPr="00642943">
                          <w:rPr>
                            <w:b/>
                            <w:bCs/>
                            <w:sz w:val="20"/>
                            <w:szCs w:val="20"/>
                          </w:rPr>
                          <w:t>Active</w:t>
                        </w:r>
                      </w:p>
                      <w:p w14:paraId="43D3B157" w14:textId="77777777" w:rsidR="000A7A4F" w:rsidRPr="00B8058B" w:rsidRDefault="000A7A4F" w:rsidP="000A7A4F">
                        <w:pPr>
                          <w:bidi w:val="0"/>
                          <w:ind w:left="-142" w:right="-189"/>
                          <w:jc w:val="center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8058B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(</w:t>
                        </w:r>
                        <w:r w:rsidRPr="00B8058B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Adoptive 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behavior)</w:t>
                        </w:r>
                      </w:p>
                    </w:txbxContent>
                  </v:textbox>
                </v:oval>
                <w10:wrap anchorx="margin"/>
              </v:group>
            </w:pict>
          </mc:Fallback>
        </mc:AlternateContent>
      </w:r>
    </w:p>
    <w:p w14:paraId="439FF973" w14:textId="3EA39D45" w:rsidR="000A7A4F" w:rsidRDefault="000A7A4F" w:rsidP="000A7A4F">
      <w:pPr>
        <w:bidi w:val="0"/>
      </w:pPr>
    </w:p>
    <w:p w14:paraId="6B318A8A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669CC133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26AC9F1D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4760F05B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6CF19E36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0C4F5E94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5BEC090A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0923A418" w14:textId="77777777" w:rsidR="000A7A4F" w:rsidRDefault="000A7A4F" w:rsidP="000A7A4F">
      <w:pPr>
        <w:bidi w:val="0"/>
        <w:spacing w:line="360" w:lineRule="auto"/>
        <w:jc w:val="both"/>
        <w:rPr>
          <w:rStyle w:val="tlid-translation"/>
          <w:rFonts w:asciiTheme="majorBidi" w:hAnsiTheme="majorBidi" w:cstheme="majorBidi"/>
          <w:b/>
          <w:bCs/>
          <w:sz w:val="24"/>
          <w:szCs w:val="24"/>
        </w:rPr>
      </w:pPr>
    </w:p>
    <w:p w14:paraId="4AD4B008" w14:textId="77777777" w:rsidR="000A7A4F" w:rsidRDefault="000A7A4F"/>
    <w:sectPr w:rsidR="000A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82CD6"/>
    <w:multiLevelType w:val="hybridMultilevel"/>
    <w:tmpl w:val="33A8FD52"/>
    <w:lvl w:ilvl="0" w:tplc="04090003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  <w:b/>
        <w:caps w:val="0"/>
        <w:smallCaps w:val="0"/>
        <w:outline/>
        <w:color w:val="ED7D31" w:themeColor="accent2"/>
        <w:spacing w:val="0"/>
        <w14:glow w14:rad="0">
          <w14:srgbClr w14:val="000000"/>
        </w14:glow>
        <w14:shadow w14:blurRad="0" w14:dist="38100" w14:dir="2700000" w14:sx="100000" w14:sy="100000" w14:kx="0" w14:ky="0" w14:algn="tl">
          <w14:schemeClr w14:val="accent2"/>
        </w14:shadow>
        <w14:reflection w14:blurRad="0" w14:stA="0" w14:stPos="0" w14:endA="0" w14:endPos="0" w14:dist="0" w14:dir="0" w14:fadeDir="0" w14:sx="0" w14:sy="0" w14:kx="0" w14:ky="0" w14:algn="none"/>
        <w14:textOutline w14:w="6604" w14:cap="flat" w14:cmpd="sng" w14:algn="ctr">
          <w14:solidFill>
            <w14:schemeClr w14:val="accent2"/>
          </w14:solidFill>
          <w14:prstDash w14:val="solid"/>
          <w14:round/>
        </w14:textOutline>
        <w14:textFill>
          <w14:solidFill>
            <w14:srgbClr w14:val="FFFFFF"/>
          </w14:solidFill>
        </w14:textFill>
        <w14:props3d w14:extrusionH="0" w14:contourW="0" w14:prstMaterial="none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A4F"/>
    <w:rsid w:val="000A7A4F"/>
    <w:rsid w:val="00CF2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84175"/>
  <w15:chartTrackingRefBased/>
  <w15:docId w15:val="{F3BA5126-1F96-4164-A4BB-DE40959FD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A4F"/>
    <w:pPr>
      <w:bidi/>
      <w:spacing w:after="200" w:line="288" w:lineRule="auto"/>
    </w:pPr>
    <w:rPr>
      <w:rFonts w:eastAsiaTheme="minorEastAsia"/>
      <w:sz w:val="21"/>
      <w:szCs w:val="21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A7A4F"/>
  </w:style>
  <w:style w:type="paragraph" w:styleId="ListParagraph">
    <w:name w:val="List Paragraph"/>
    <w:basedOn w:val="Normal"/>
    <w:uiPriority w:val="34"/>
    <w:qFormat/>
    <w:rsid w:val="000A7A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Azadi</dc:creator>
  <cp:keywords/>
  <dc:description/>
  <cp:lastModifiedBy>Hossein Azadi</cp:lastModifiedBy>
  <cp:revision>2</cp:revision>
  <dcterms:created xsi:type="dcterms:W3CDTF">2021-12-22T11:28:00Z</dcterms:created>
  <dcterms:modified xsi:type="dcterms:W3CDTF">2021-12-22T11:28:00Z</dcterms:modified>
</cp:coreProperties>
</file>